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7659" w:rsidRDefault="00517659">
      <w:pPr>
        <w:rPr>
          <w:noProof/>
        </w:rPr>
      </w:pPr>
    </w:p>
    <w:p w:rsidR="00517659" w:rsidRDefault="00517659">
      <w:pPr>
        <w:rPr>
          <w:noProof/>
        </w:rPr>
      </w:pPr>
      <w:r>
        <w:rPr>
          <w:noProof/>
        </w:rPr>
        <w:drawing>
          <wp:inline distT="0" distB="0" distL="0" distR="0" wp14:anchorId="36804CB8" wp14:editId="730BEF81">
            <wp:extent cx="5972810" cy="6830060"/>
            <wp:effectExtent l="0" t="0" r="889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6830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7659" w:rsidRDefault="00517659">
      <w:pPr>
        <w:rPr>
          <w:noProof/>
        </w:rPr>
      </w:pPr>
    </w:p>
    <w:p w:rsidR="00517659" w:rsidRDefault="00517659">
      <w:pPr>
        <w:rPr>
          <w:noProof/>
        </w:rPr>
      </w:pPr>
      <w:r w:rsidRPr="00A62BB9">
        <w:rPr>
          <w:b/>
          <w:noProof/>
        </w:rPr>
        <w:t>Supplementary Figure 1.</w:t>
      </w:r>
      <w:r>
        <w:rPr>
          <w:noProof/>
        </w:rPr>
        <w:t xml:space="preserve"> Decision tree for the statistical analysis of body weight, food consumption, rectal temperature, hematology, blood b</w:t>
      </w:r>
      <w:r w:rsidR="00A62BB9">
        <w:rPr>
          <w:noProof/>
        </w:rPr>
        <w:t>iochemistry and CRP measurement data.</w:t>
      </w:r>
    </w:p>
    <w:p w:rsidR="00F3010B" w:rsidRDefault="00F3010B"/>
    <w:p w:rsidR="00517659" w:rsidRDefault="00517659"/>
    <w:p w:rsidR="00517659" w:rsidRDefault="00517659"/>
    <w:p w:rsidR="00517659" w:rsidRDefault="00517659">
      <w:r>
        <w:rPr>
          <w:noProof/>
        </w:rPr>
        <w:drawing>
          <wp:inline distT="0" distB="0" distL="0" distR="0">
            <wp:extent cx="5972810" cy="5041265"/>
            <wp:effectExtent l="0" t="0" r="889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5041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7659" w:rsidRDefault="00517659"/>
    <w:p w:rsidR="00517659" w:rsidRDefault="00517659">
      <w:r>
        <w:t xml:space="preserve">Supplementary Figure 2. </w:t>
      </w:r>
      <w:r w:rsidR="00A62BB9">
        <w:t>Decision tree for the statistical analysis of organ weight data.</w:t>
      </w:r>
    </w:p>
    <w:p w:rsidR="00517659" w:rsidRDefault="00517659"/>
    <w:p w:rsidR="00517659" w:rsidRDefault="00517659">
      <w:bookmarkStart w:id="0" w:name="_GoBack"/>
      <w:bookmarkEnd w:id="0"/>
    </w:p>
    <w:sectPr w:rsidR="0051765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659"/>
    <w:rsid w:val="002F1085"/>
    <w:rsid w:val="0036650A"/>
    <w:rsid w:val="00517659"/>
    <w:rsid w:val="00A574FA"/>
    <w:rsid w:val="00A62BB9"/>
    <w:rsid w:val="00AC67E4"/>
    <w:rsid w:val="00D4448F"/>
    <w:rsid w:val="00F30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73312"/>
  <w15:chartTrackingRefBased/>
  <w15:docId w15:val="{CA668387-FF4B-4E80-A5AF-6FA8C1B23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Cadot</dc:creator>
  <cp:keywords/>
  <dc:description/>
  <cp:lastModifiedBy>Pascal Cadot</cp:lastModifiedBy>
  <cp:revision>2</cp:revision>
  <dcterms:created xsi:type="dcterms:W3CDTF">2019-08-07T14:15:00Z</dcterms:created>
  <dcterms:modified xsi:type="dcterms:W3CDTF">2019-10-02T08:04:00Z</dcterms:modified>
</cp:coreProperties>
</file>